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D87F1" w14:textId="77777777" w:rsidR="00BA4300" w:rsidRPr="00A52BAB" w:rsidRDefault="00A52BAB" w:rsidP="00BA4300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bookmarkStart w:id="0" w:name="_Hlk37755511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bookmarkEnd w:id="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3"/>
        <w:gridCol w:w="693"/>
        <w:gridCol w:w="633"/>
        <w:gridCol w:w="633"/>
        <w:gridCol w:w="696"/>
        <w:gridCol w:w="696"/>
        <w:gridCol w:w="719"/>
        <w:gridCol w:w="696"/>
        <w:gridCol w:w="764"/>
        <w:gridCol w:w="720"/>
        <w:gridCol w:w="633"/>
        <w:gridCol w:w="756"/>
        <w:gridCol w:w="704"/>
        <w:gridCol w:w="720"/>
        <w:gridCol w:w="1127"/>
        <w:gridCol w:w="1127"/>
      </w:tblGrid>
      <w:tr w:rsidR="00FE3747" w:rsidRPr="00A52BAB" w14:paraId="7E66E967" w14:textId="77777777" w:rsidTr="004C6F58">
        <w:trPr>
          <w:trHeight w:val="220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64F37A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21" w:type="pct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DD81BD" w14:textId="6A762B29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Week</w:t>
            </w:r>
            <w:r w:rsidR="00CF7BC4">
              <w:rPr>
                <w:rFonts w:ascii="Times New Roman" w:hAnsi="Times New Roman"/>
                <w:b/>
                <w:bCs/>
              </w:rPr>
              <w:t xml:space="preserve"> (Distance ran</w:t>
            </w:r>
            <w:r w:rsidR="00CF7BC4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 w:rsidR="00CF7BC4">
              <w:rPr>
                <w:rFonts w:ascii="Times New Roman" w:hAnsi="Times New Roman"/>
                <w:b/>
                <w:bCs/>
              </w:rPr>
              <w:t>)</w:t>
            </w:r>
            <w:r w:rsidRPr="00A52BAB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C6F13A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0EF14" w14:textId="77777777" w:rsidR="00FE3747" w:rsidRPr="00A52BAB" w:rsidRDefault="00A52BAB" w:rsidP="00A52BAB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807DCD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</w:rPr>
            </w:pPr>
          </w:p>
        </w:tc>
      </w:tr>
      <w:tr w:rsidR="00A52BAB" w:rsidRPr="00A52BAB" w14:paraId="1C6BDA8D" w14:textId="77777777" w:rsidTr="004C6F58">
        <w:trPr>
          <w:trHeight w:val="220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150B05" w14:textId="297D330D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549E0D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02D64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38E9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6057B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D1A6D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B79CD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C7BC7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52DA7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52786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2F52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64F5B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6F258E" w14:textId="77777777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11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00AE12" w14:textId="114A5988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E18C" w14:textId="25B44F13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339F1D" w14:textId="555B2C03" w:rsidR="00FE3747" w:rsidRPr="00A52BAB" w:rsidRDefault="00FE3747" w:rsidP="00A52BAB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4C6F58" w:rsidRPr="00A52BAB" w14:paraId="7D99488D" w14:textId="77777777" w:rsidTr="004C6F58">
        <w:trPr>
          <w:trHeight w:val="220"/>
        </w:trPr>
        <w:tc>
          <w:tcPr>
            <w:tcW w:w="6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15EAD" w14:textId="431C512A" w:rsidR="004C6F58" w:rsidRPr="00A52BAB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Behaviour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EA069D" w14:textId="16B802E5" w:rsidR="004C6F58" w:rsidRPr="00435856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35856">
              <w:rPr>
                <w:rFonts w:ascii="Times New Roman" w:hAnsi="Times New Roman"/>
                <w:b/>
                <w:bCs/>
              </w:rPr>
              <w:t>(8.9 km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0C80DD" w14:textId="2C53D692" w:rsidR="004C6F58" w:rsidRPr="00435856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35856">
              <w:rPr>
                <w:rFonts w:ascii="Times New Roman" w:hAnsi="Times New Roman"/>
                <w:b/>
                <w:bCs/>
              </w:rPr>
              <w:t>(12.9 km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B8713C" w14:textId="275B6E8A" w:rsidR="004C6F58" w:rsidRPr="00435856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35856">
              <w:rPr>
                <w:rFonts w:ascii="Times New Roman" w:hAnsi="Times New Roman"/>
                <w:b/>
                <w:bCs/>
              </w:rPr>
              <w:t>(19.7 km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DCC132" w14:textId="79AC7341" w:rsidR="004C6F58" w:rsidRPr="00435856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35856">
              <w:rPr>
                <w:rFonts w:ascii="Times New Roman" w:hAnsi="Times New Roman"/>
                <w:b/>
                <w:bCs/>
              </w:rPr>
              <w:t>(26.7 km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EC700E" w14:textId="67CE7D9F" w:rsidR="004C6F58" w:rsidRPr="00435856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35856">
              <w:rPr>
                <w:rFonts w:ascii="Times New Roman" w:hAnsi="Times New Roman"/>
                <w:b/>
                <w:bCs/>
              </w:rPr>
              <w:t>(30.8 km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93C192" w14:textId="77B62416" w:rsidR="004C6F58" w:rsidRPr="00435856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35856">
              <w:rPr>
                <w:rFonts w:ascii="Times New Roman" w:hAnsi="Times New Roman"/>
                <w:b/>
                <w:bCs/>
              </w:rPr>
              <w:t>(38.4 km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75DAE1" w14:textId="21934C57" w:rsidR="004C6F58" w:rsidRPr="00435856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35856">
              <w:rPr>
                <w:rFonts w:ascii="Times New Roman" w:hAnsi="Times New Roman"/>
                <w:b/>
                <w:bCs/>
              </w:rPr>
              <w:t>(30.2 km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5A9F3D" w14:textId="2AE47242" w:rsidR="004C6F58" w:rsidRPr="00435856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35856">
              <w:rPr>
                <w:rFonts w:ascii="Times New Roman" w:hAnsi="Times New Roman"/>
                <w:b/>
                <w:bCs/>
              </w:rPr>
              <w:t>(30 km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9BB528" w14:textId="190020DA" w:rsidR="004C6F58" w:rsidRPr="00435856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35856">
              <w:rPr>
                <w:rFonts w:ascii="Times New Roman" w:hAnsi="Times New Roman"/>
                <w:b/>
                <w:bCs/>
              </w:rPr>
              <w:t>(30 km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81C31B" w14:textId="34F8FAA0" w:rsidR="004C6F58" w:rsidRPr="00435856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35856">
              <w:rPr>
                <w:rFonts w:ascii="Times New Roman" w:hAnsi="Times New Roman"/>
                <w:b/>
                <w:bCs/>
              </w:rPr>
              <w:t>(53.2 km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26BB26" w14:textId="4EB3A524" w:rsidR="004C6F58" w:rsidRPr="00435856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35856">
              <w:rPr>
                <w:rFonts w:ascii="Times New Roman" w:hAnsi="Times New Roman"/>
                <w:b/>
                <w:bCs/>
              </w:rPr>
              <w:t>(30.2 km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E68090" w14:textId="5CD327D3" w:rsidR="004C6F58" w:rsidRPr="00435856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35856">
              <w:rPr>
                <w:rFonts w:ascii="Times New Roman" w:hAnsi="Times New Roman"/>
                <w:b/>
                <w:bCs/>
              </w:rPr>
              <w:t>(38.2 km)</w:t>
            </w:r>
            <w:bookmarkStart w:id="1" w:name="_GoBack"/>
            <w:bookmarkEnd w:id="1"/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DEF365" w14:textId="2EAB6B8E" w:rsidR="004C6F58" w:rsidRPr="00A52BAB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SEM</w:t>
            </w:r>
            <w:r w:rsidR="00CF7BC4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C56C9" w14:textId="3ADF5EC5" w:rsidR="004C6F58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eatment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A48D8" w14:textId="2643900C" w:rsidR="004C6F58" w:rsidRPr="00A52BAB" w:rsidRDefault="004C6F58" w:rsidP="004C6F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BAB">
              <w:rPr>
                <w:rFonts w:ascii="Times New Roman" w:hAnsi="Times New Roman"/>
                <w:b/>
                <w:bCs/>
              </w:rPr>
              <w:t>Week</w:t>
            </w:r>
            <w:r>
              <w:rPr>
                <w:rFonts w:ascii="Times New Roman" w:hAnsi="Times New Roman"/>
                <w:b/>
                <w:bCs/>
              </w:rPr>
              <w:t>*</w:t>
            </w:r>
            <w:r w:rsidRPr="00A52BAB"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T</w:t>
            </w:r>
            <w:r w:rsidRPr="00A52BAB">
              <w:rPr>
                <w:rFonts w:ascii="Times New Roman" w:hAnsi="Times New Roman"/>
                <w:b/>
                <w:bCs/>
              </w:rPr>
              <w:t>reatment</w:t>
            </w:r>
          </w:p>
        </w:tc>
      </w:tr>
      <w:tr w:rsidR="004C6F58" w:rsidRPr="00A52BAB" w14:paraId="13F90F6A" w14:textId="77777777" w:rsidTr="004C6F58">
        <w:trPr>
          <w:trHeight w:val="283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AC23D8" w14:textId="77777777" w:rsidR="004C6F58" w:rsidRPr="00A52BAB" w:rsidRDefault="004C6F58" w:rsidP="004C6F58">
            <w:pPr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Chewing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E8006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3DDF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6F3D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5784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3978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8F32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5FD1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AF28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643F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9187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B811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451C4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5A114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6A47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8EF6B6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36207A20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10EAD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Control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2CF36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166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180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D85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9D1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04C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DB9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867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CC0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479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1DB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07947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D7ADE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C5B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8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4AE42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714</w:t>
            </w:r>
          </w:p>
        </w:tc>
      </w:tr>
      <w:tr w:rsidR="004C6F58" w:rsidRPr="00A52BAB" w14:paraId="4562B9FD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F9E70F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Treatment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1DE3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1E4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6C8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FA0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35A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810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450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388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E5A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9B4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AC1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39F2D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27480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076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40434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72C75D64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85F0A7" w14:textId="77777777" w:rsidR="004C6F58" w:rsidRPr="00A52BAB" w:rsidRDefault="004C6F58" w:rsidP="004C6F58">
            <w:pPr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Digging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E3D6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EF9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013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9B6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A55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D0E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D12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138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B87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D32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E5B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76C09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C797F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4F5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D6069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63CDB39F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56A84E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Control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83B69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9B2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921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810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AB8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416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C59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FC0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B85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B27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0BB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65A4E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73E15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EC5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3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AFE41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501</w:t>
            </w:r>
          </w:p>
        </w:tc>
      </w:tr>
      <w:tr w:rsidR="004C6F58" w:rsidRPr="00A52BAB" w14:paraId="02DC69D2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70CB3A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Treatment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31629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F6C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AFD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C7D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2D5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79E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82D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603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2B8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6BC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734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CF985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156CD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8FE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859CC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3D4A78C1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D44380" w14:textId="77777777" w:rsidR="004C6F58" w:rsidRPr="00A52BAB" w:rsidRDefault="004C6F58" w:rsidP="004C6F58">
            <w:pPr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Jumping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2E77C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8B1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F3D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2ED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964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AD5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6EA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795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51D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C75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C4E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6D996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A2C2D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4AF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5E64B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01103CCE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074765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Control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4AF23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F47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443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5EB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C54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5DF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1F7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49E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56A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AED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339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B929D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87960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010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5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9B40C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254</w:t>
            </w:r>
          </w:p>
        </w:tc>
      </w:tr>
      <w:tr w:rsidR="004C6F58" w:rsidRPr="00A52BAB" w14:paraId="2CA5E956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954A5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Treatment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1256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594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F53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40A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3D3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017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DD7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F0A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090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A9D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200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35899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6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ECC9B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333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CFC42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62B5459C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F54CCC" w14:textId="77777777" w:rsidR="004C6F58" w:rsidRPr="00A52BAB" w:rsidRDefault="004C6F58" w:rsidP="004C6F58">
            <w:pPr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Lunging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90360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979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542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BBD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958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0F0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CDA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0D8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0B2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C54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424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5EB56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62A2C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D06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A45DF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5A7E29AB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3C680F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Control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70E0F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261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6A6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6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313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A4A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D2F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07B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34A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9CF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EB4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DA8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39882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28D8A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914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8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D0FCC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986</w:t>
            </w:r>
          </w:p>
        </w:tc>
      </w:tr>
      <w:tr w:rsidR="004C6F58" w:rsidRPr="00A52BAB" w14:paraId="50D70D4C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117AFC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Treatment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A7E4A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6D2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7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725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8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536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8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AFA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7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383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5A3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086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3CC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5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74F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A15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7C35C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9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2776E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0F1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951F1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5245487D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26092E" w14:textId="77777777" w:rsidR="004C6F58" w:rsidRPr="00A52BAB" w:rsidRDefault="004C6F58" w:rsidP="004C6F58">
            <w:pPr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Postural Changes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3B169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290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7FD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08D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9F8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2CC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983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8D7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F8C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A94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E63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ED2C5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C9F2D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427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84E4A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155C304E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FAD17B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Control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32F0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6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129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5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849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1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B5B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4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79B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2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00F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6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756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5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B5B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9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54F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6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5A5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.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425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7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18378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6.6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1654A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0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C5F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4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EC328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692</w:t>
            </w:r>
          </w:p>
        </w:tc>
      </w:tr>
      <w:tr w:rsidR="004C6F58" w:rsidRPr="00A52BAB" w14:paraId="796DE416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B5D517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Treatment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BC820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7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735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53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321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51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38D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0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1DD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6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E41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8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895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5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942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3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183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5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446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33B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0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6160A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8.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C4D63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0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814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1F3CD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34B90021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D4140F" w14:textId="77777777" w:rsidR="004C6F58" w:rsidRPr="00A52BAB" w:rsidRDefault="004C6F58" w:rsidP="004C6F58">
            <w:pPr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Sitting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1244D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9BB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959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BBF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FBF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36D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45C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7FD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3CD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CC0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376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BB399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9E3C0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223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3AA42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67633E68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6CB27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Control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EC76D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4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615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04E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9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707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9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FE1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6E8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3D7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C09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5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8AE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5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FFB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1.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A92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3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E0756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5.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04305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E14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6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32794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989</w:t>
            </w:r>
          </w:p>
        </w:tc>
      </w:tr>
      <w:tr w:rsidR="004C6F58" w:rsidRPr="00A52BAB" w14:paraId="6B4A4241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5DFCD0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Treatment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B89A0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7F3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532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91E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4B3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BBE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398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6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C04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9F3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92E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9.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1E3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0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CEB31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8.5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BA53E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7BC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65E68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746EE232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DC96B3" w14:textId="77777777" w:rsidR="004C6F58" w:rsidRPr="00A52BAB" w:rsidRDefault="004C6F58" w:rsidP="004C6F58">
            <w:pPr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Standing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8E17D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392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0AF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EE6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F03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4A4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F0B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A13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E95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7C2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E44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41025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02949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994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A621E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37DC7DAA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E8851C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Control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47613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068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6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F51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8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F00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6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8FC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62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E79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63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762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58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D91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54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CA1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59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695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9.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DCA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71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EB1A9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70.6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68C86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4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3F2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3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6F960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765</w:t>
            </w:r>
          </w:p>
        </w:tc>
      </w:tr>
      <w:tr w:rsidR="004C6F58" w:rsidRPr="00A52BAB" w14:paraId="0433E1D0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CDAFC9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Treatment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DD815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8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DAB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2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DFEB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3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FA8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2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39A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9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68D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56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3B0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68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42F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56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682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53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941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29.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E97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4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6B28C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0.3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8B90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4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28A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153F8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0977920C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6A9705" w14:textId="77777777" w:rsidR="004C6F58" w:rsidRPr="00A52BAB" w:rsidRDefault="004C6F58" w:rsidP="004C6F58">
            <w:pPr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Lying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307CF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D85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358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778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36B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8E4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040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60B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623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A22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C2E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D6D58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C9C1E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A76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C367F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  <w:tr w:rsidR="004C6F58" w:rsidRPr="00A52BAB" w14:paraId="5B56000B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2A95C0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Control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BFB3D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888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ED05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B41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7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463F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B6C8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CC9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27C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9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0209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F4E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4.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0F6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6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F6687D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7.5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13523C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A4F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68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32363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891</w:t>
            </w:r>
          </w:p>
        </w:tc>
      </w:tr>
      <w:tr w:rsidR="004C6F58" w:rsidRPr="00A52BAB" w14:paraId="42173A0E" w14:textId="77777777" w:rsidTr="004C6F58">
        <w:trPr>
          <w:trHeight w:val="283"/>
        </w:trPr>
        <w:tc>
          <w:tcPr>
            <w:tcW w:w="6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C84B6" w14:textId="77777777" w:rsidR="004C6F58" w:rsidRPr="00A52BAB" w:rsidRDefault="004C6F58" w:rsidP="004C6F58">
            <w:pPr>
              <w:jc w:val="right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Treatment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8BF50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3451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E446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2A3A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.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CB952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E6A77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70B61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C724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9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84F00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7.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BAAF6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49.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A71DE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19.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F049A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30.5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C04F3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  <w:r w:rsidRPr="00A52BAB">
              <w:rPr>
                <w:rFonts w:ascii="Times New Roman" w:hAnsi="Times New Roman"/>
              </w:rPr>
              <w:t>9.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B4DC3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323F4" w14:textId="77777777" w:rsidR="004C6F58" w:rsidRPr="00A52BAB" w:rsidRDefault="004C6F58" w:rsidP="004C6F58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101B12F1" w14:textId="77777777" w:rsidR="00C3107E" w:rsidRPr="00A52BAB" w:rsidRDefault="00C3107E">
      <w:pPr>
        <w:rPr>
          <w:sz w:val="20"/>
          <w:szCs w:val="20"/>
        </w:rPr>
      </w:pPr>
    </w:p>
    <w:sectPr w:rsidR="00C3107E" w:rsidRPr="00A52BAB" w:rsidSect="00BA430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300"/>
    <w:rsid w:val="000A1502"/>
    <w:rsid w:val="0014686B"/>
    <w:rsid w:val="0015604D"/>
    <w:rsid w:val="0028498C"/>
    <w:rsid w:val="00344F43"/>
    <w:rsid w:val="00435856"/>
    <w:rsid w:val="004C6F58"/>
    <w:rsid w:val="005D444A"/>
    <w:rsid w:val="00715A84"/>
    <w:rsid w:val="00924942"/>
    <w:rsid w:val="00964EAE"/>
    <w:rsid w:val="00A52BAB"/>
    <w:rsid w:val="00BA4300"/>
    <w:rsid w:val="00C3107E"/>
    <w:rsid w:val="00C67DDF"/>
    <w:rsid w:val="00CF7BC4"/>
    <w:rsid w:val="00D053F5"/>
    <w:rsid w:val="00F56E68"/>
    <w:rsid w:val="00FE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0BD82"/>
  <w15:chartTrackingRefBased/>
  <w15:docId w15:val="{933DC6C0-F4B5-4392-891A-17A2D987C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4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30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Robinson</dc:creator>
  <cp:keywords/>
  <dc:description/>
  <cp:lastModifiedBy>Eve Robinson</cp:lastModifiedBy>
  <cp:revision>4</cp:revision>
  <dcterms:created xsi:type="dcterms:W3CDTF">2020-07-05T17:38:00Z</dcterms:created>
  <dcterms:modified xsi:type="dcterms:W3CDTF">2020-07-14T12:30:00Z</dcterms:modified>
</cp:coreProperties>
</file>